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9A4FB9" w14:textId="45B393B7" w:rsidR="00A93C2F" w:rsidRPr="00B40F22" w:rsidRDefault="00A93C2F" w:rsidP="00B40F22">
      <w:pPr>
        <w:spacing w:line="360" w:lineRule="auto"/>
        <w:rPr>
          <w:rFonts w:ascii="Arial" w:hAnsi="Arial" w:cs="Arial"/>
        </w:rPr>
      </w:pPr>
      <w:r w:rsidRPr="00B40F22">
        <w:rPr>
          <w:rFonts w:ascii="Arial" w:hAnsi="Arial" w:cs="Arial"/>
          <w:b/>
        </w:rPr>
        <w:t xml:space="preserve">Table </w:t>
      </w:r>
      <w:r w:rsidR="00204E4A">
        <w:rPr>
          <w:rFonts w:ascii="Arial" w:hAnsi="Arial" w:cs="Arial"/>
          <w:b/>
        </w:rPr>
        <w:t>S</w:t>
      </w:r>
      <w:r w:rsidR="00C66EA0">
        <w:rPr>
          <w:rFonts w:ascii="Arial" w:hAnsi="Arial" w:cs="Arial"/>
          <w:b/>
        </w:rPr>
        <w:t>1</w:t>
      </w:r>
      <w:r w:rsidR="00BC1B9D">
        <w:rPr>
          <w:rFonts w:ascii="Arial" w:hAnsi="Arial" w:cs="Arial"/>
          <w:b/>
        </w:rPr>
        <w:t xml:space="preserve"> </w:t>
      </w:r>
      <w:r w:rsidR="00BC1B9D">
        <w:rPr>
          <w:rFonts w:ascii="Arial" w:hAnsi="Arial" w:cs="Arial"/>
          <w:b/>
          <w:lang w:eastAsia="en-GB"/>
        </w:rPr>
        <w:t>-</w:t>
      </w:r>
      <w:r w:rsidRPr="00B40F22">
        <w:rPr>
          <w:rFonts w:ascii="Arial" w:hAnsi="Arial" w:cs="Arial"/>
          <w:b/>
          <w:lang w:eastAsia="en-GB"/>
        </w:rPr>
        <w:t xml:space="preserve"> </w:t>
      </w:r>
      <w:r w:rsidR="000C7007" w:rsidRPr="000C7007">
        <w:rPr>
          <w:rFonts w:ascii="Arial" w:hAnsi="Arial" w:cs="Arial"/>
          <w:lang w:eastAsia="en-GB"/>
        </w:rPr>
        <w:t>Synthetic guide (</w:t>
      </w:r>
      <w:r w:rsidRPr="000C7007">
        <w:rPr>
          <w:rFonts w:ascii="Arial" w:hAnsi="Arial" w:cs="Arial"/>
          <w:lang w:eastAsia="en-GB"/>
        </w:rPr>
        <w:t>sg</w:t>
      </w:r>
      <w:r w:rsidR="000C7007" w:rsidRPr="000C7007">
        <w:rPr>
          <w:rFonts w:ascii="Arial" w:hAnsi="Arial" w:cs="Arial"/>
          <w:lang w:eastAsia="en-GB"/>
        </w:rPr>
        <w:t>)</w:t>
      </w:r>
      <w:r w:rsidRPr="00B40F22">
        <w:rPr>
          <w:rFonts w:ascii="Arial" w:hAnsi="Arial" w:cs="Arial"/>
          <w:lang w:eastAsia="en-GB"/>
        </w:rPr>
        <w:t>RNA DNA oligonucleotides used for CRISPR/Cas9 cloning</w:t>
      </w:r>
      <w:r w:rsidR="00811F2F">
        <w:rPr>
          <w:rFonts w:ascii="Arial" w:hAnsi="Arial" w:cs="Arial"/>
          <w:lang w:eastAsia="en-GB"/>
        </w:rPr>
        <w:t xml:space="preserve"> and </w:t>
      </w:r>
      <w:proofErr w:type="spellStart"/>
      <w:r w:rsidR="00811F2F">
        <w:rPr>
          <w:rFonts w:ascii="Arial" w:hAnsi="Arial" w:cs="Arial"/>
          <w:lang w:eastAsia="en-GB"/>
        </w:rPr>
        <w:t>Nono</w:t>
      </w:r>
      <w:proofErr w:type="spellEnd"/>
      <w:r w:rsidR="00811F2F">
        <w:rPr>
          <w:rFonts w:ascii="Arial" w:hAnsi="Arial" w:cs="Arial"/>
          <w:lang w:eastAsia="en-GB"/>
        </w:rPr>
        <w:t xml:space="preserve"> knockout</w:t>
      </w:r>
      <w:r w:rsidRPr="00B40F22">
        <w:rPr>
          <w:rFonts w:ascii="Arial" w:hAnsi="Arial" w:cs="Arial"/>
          <w:lang w:eastAsia="en-GB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23"/>
        <w:gridCol w:w="5193"/>
      </w:tblGrid>
      <w:tr w:rsidR="00A93C2F" w:rsidRPr="00B40F22" w14:paraId="718A6CEC" w14:textId="77777777" w:rsidTr="00D72664">
        <w:trPr>
          <w:jc w:val="center"/>
        </w:trPr>
        <w:tc>
          <w:tcPr>
            <w:tcW w:w="3823" w:type="dxa"/>
          </w:tcPr>
          <w:p w14:paraId="62F14DD6" w14:textId="77777777" w:rsidR="00A93C2F" w:rsidRPr="00B40F22" w:rsidRDefault="00A93C2F" w:rsidP="00B40F22">
            <w:pPr>
              <w:spacing w:line="360" w:lineRule="auto"/>
              <w:ind w:firstLine="0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b/>
                <w:sz w:val="24"/>
                <w:szCs w:val="24"/>
                <w:lang w:val="en-GB"/>
              </w:rPr>
              <w:t>Oligonucleotide</w:t>
            </w:r>
          </w:p>
        </w:tc>
        <w:tc>
          <w:tcPr>
            <w:tcW w:w="5193" w:type="dxa"/>
          </w:tcPr>
          <w:p w14:paraId="5E43FE94" w14:textId="77777777" w:rsidR="00A93C2F" w:rsidRPr="00B40F22" w:rsidRDefault="00A93C2F" w:rsidP="00B40F22">
            <w:pPr>
              <w:spacing w:line="360" w:lineRule="auto"/>
              <w:ind w:firstLine="0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b/>
                <w:sz w:val="24"/>
                <w:szCs w:val="24"/>
                <w:lang w:val="en-GB"/>
              </w:rPr>
              <w:t>Sequence (5’-3’)</w:t>
            </w:r>
          </w:p>
        </w:tc>
      </w:tr>
      <w:tr w:rsidR="00A93C2F" w:rsidRPr="00B40F22" w14:paraId="37DDCC62" w14:textId="77777777" w:rsidTr="00D72664">
        <w:trPr>
          <w:jc w:val="center"/>
        </w:trPr>
        <w:tc>
          <w:tcPr>
            <w:tcW w:w="3823" w:type="dxa"/>
          </w:tcPr>
          <w:p w14:paraId="66818EEC" w14:textId="2700549E" w:rsidR="00A93C2F" w:rsidRPr="00B40F22" w:rsidRDefault="00A93C2F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sgRNA-1-FWD</w:t>
            </w:r>
          </w:p>
        </w:tc>
        <w:tc>
          <w:tcPr>
            <w:tcW w:w="5193" w:type="dxa"/>
          </w:tcPr>
          <w:p w14:paraId="1354D0E0" w14:textId="77777777" w:rsidR="00A93C2F" w:rsidRPr="00B40F22" w:rsidRDefault="00A93C2F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</w:rPr>
              <w:t>CACCGTACTTACGTAGTCAGCAAGA</w:t>
            </w:r>
          </w:p>
        </w:tc>
      </w:tr>
      <w:tr w:rsidR="00A93C2F" w:rsidRPr="00B40F22" w14:paraId="6ECB4CF1" w14:textId="77777777" w:rsidTr="00D72664">
        <w:trPr>
          <w:jc w:val="center"/>
        </w:trPr>
        <w:tc>
          <w:tcPr>
            <w:tcW w:w="3823" w:type="dxa"/>
          </w:tcPr>
          <w:p w14:paraId="52F6AF7B" w14:textId="62CF3DAE" w:rsidR="00A93C2F" w:rsidRPr="00B40F22" w:rsidRDefault="00A93C2F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sgRNA-1-REV</w:t>
            </w:r>
          </w:p>
        </w:tc>
        <w:tc>
          <w:tcPr>
            <w:tcW w:w="5193" w:type="dxa"/>
          </w:tcPr>
          <w:p w14:paraId="5CB6E064" w14:textId="77777777" w:rsidR="00A93C2F" w:rsidRPr="00B40F22" w:rsidRDefault="00A93C2F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de-DE"/>
              </w:rPr>
              <w:t>CATGAATGCATCAGTCGTTCTCAAA</w:t>
            </w:r>
          </w:p>
        </w:tc>
      </w:tr>
      <w:tr w:rsidR="00A93C2F" w:rsidRPr="00B40F22" w14:paraId="568CDFD2" w14:textId="77777777" w:rsidTr="00D72664">
        <w:trPr>
          <w:jc w:val="center"/>
        </w:trPr>
        <w:tc>
          <w:tcPr>
            <w:tcW w:w="3823" w:type="dxa"/>
          </w:tcPr>
          <w:p w14:paraId="0853B9FB" w14:textId="2D3BE00F" w:rsidR="00A93C2F" w:rsidRPr="00B40F22" w:rsidRDefault="00A93C2F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sgRNA-2-FWD</w:t>
            </w:r>
          </w:p>
        </w:tc>
        <w:tc>
          <w:tcPr>
            <w:tcW w:w="5193" w:type="dxa"/>
          </w:tcPr>
          <w:p w14:paraId="0F12928D" w14:textId="77777777" w:rsidR="00A93C2F" w:rsidRPr="00B40F22" w:rsidRDefault="00A93C2F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de-DE"/>
              </w:rPr>
              <w:t>CACCGATGGGAGATATACCGCATCA</w:t>
            </w:r>
          </w:p>
        </w:tc>
      </w:tr>
      <w:tr w:rsidR="00A93C2F" w:rsidRPr="00B40F22" w14:paraId="37EB2023" w14:textId="77777777" w:rsidTr="00D72664">
        <w:trPr>
          <w:jc w:val="center"/>
        </w:trPr>
        <w:tc>
          <w:tcPr>
            <w:tcW w:w="3823" w:type="dxa"/>
          </w:tcPr>
          <w:p w14:paraId="757368C2" w14:textId="72C98E39" w:rsidR="00A93C2F" w:rsidRPr="00B40F22" w:rsidRDefault="00A93C2F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sgRNA-2-REV</w:t>
            </w:r>
          </w:p>
        </w:tc>
        <w:tc>
          <w:tcPr>
            <w:tcW w:w="5193" w:type="dxa"/>
          </w:tcPr>
          <w:p w14:paraId="6786C2C6" w14:textId="77777777" w:rsidR="00A93C2F" w:rsidRPr="00B40F22" w:rsidRDefault="00A93C2F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de-DE"/>
              </w:rPr>
              <w:t>CTACCCTCTATATGGCGTAGTCAAA</w:t>
            </w:r>
          </w:p>
        </w:tc>
      </w:tr>
    </w:tbl>
    <w:p w14:paraId="523CC25E" w14:textId="7FF98050" w:rsidR="00A93C2F" w:rsidRPr="00B40F22" w:rsidRDefault="00A93C2F" w:rsidP="00B40F22">
      <w:pPr>
        <w:spacing w:line="360" w:lineRule="auto"/>
        <w:rPr>
          <w:rFonts w:ascii="Arial" w:hAnsi="Arial" w:cs="Arial"/>
          <w:highlight w:val="green"/>
        </w:rPr>
      </w:pPr>
    </w:p>
    <w:p w14:paraId="21BC7A0C" w14:textId="304D5F93" w:rsidR="00A93C2F" w:rsidRPr="00B40F22" w:rsidRDefault="00A93C2F" w:rsidP="00B40F22">
      <w:pPr>
        <w:spacing w:line="360" w:lineRule="auto"/>
        <w:jc w:val="left"/>
        <w:rPr>
          <w:rFonts w:ascii="Arial" w:hAnsi="Arial" w:cs="Arial"/>
          <w:highlight w:val="green"/>
        </w:rPr>
      </w:pPr>
      <w:bookmarkStart w:id="0" w:name="_GoBack"/>
      <w:bookmarkEnd w:id="0"/>
    </w:p>
    <w:sectPr w:rsidR="00A93C2F" w:rsidRPr="00B40F22" w:rsidSect="00EA19E4">
      <w:footerReference w:type="even" r:id="rId6"/>
      <w:footerReference w:type="default" r:id="rId7"/>
      <w:pgSz w:w="11906" w:h="16838"/>
      <w:pgMar w:top="1440" w:right="1440" w:bottom="1440" w:left="1440" w:header="709" w:footer="709" w:gutter="0"/>
      <w:pgNumType w:fmt="numberInDash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0DB621" w14:textId="77777777" w:rsidR="00672E74" w:rsidRDefault="00672E74" w:rsidP="002D2AEB">
      <w:r>
        <w:separator/>
      </w:r>
    </w:p>
    <w:p w14:paraId="4810E854" w14:textId="77777777" w:rsidR="00672E74" w:rsidRDefault="00672E74" w:rsidP="002D2AEB"/>
    <w:p w14:paraId="4BADBE46" w14:textId="77777777" w:rsidR="00672E74" w:rsidRDefault="00672E74" w:rsidP="002D2AEB"/>
    <w:p w14:paraId="63696283" w14:textId="77777777" w:rsidR="00672E74" w:rsidRDefault="00672E74" w:rsidP="002D2AEB"/>
    <w:p w14:paraId="5CF528AF" w14:textId="77777777" w:rsidR="00672E74" w:rsidRDefault="00672E74" w:rsidP="002D2AEB"/>
    <w:p w14:paraId="4426AD65" w14:textId="77777777" w:rsidR="00672E74" w:rsidRDefault="00672E74" w:rsidP="002D2AEB"/>
    <w:p w14:paraId="1AD6E425" w14:textId="77777777" w:rsidR="00672E74" w:rsidRDefault="00672E74" w:rsidP="002D2AEB"/>
    <w:p w14:paraId="40FB1ADC" w14:textId="77777777" w:rsidR="00672E74" w:rsidRDefault="00672E74" w:rsidP="002D2AEB"/>
    <w:p w14:paraId="7C424555" w14:textId="77777777" w:rsidR="00672E74" w:rsidRDefault="00672E74" w:rsidP="002D2AEB"/>
    <w:p w14:paraId="156ABECC" w14:textId="77777777" w:rsidR="00672E74" w:rsidRDefault="00672E74" w:rsidP="002D2AEB"/>
    <w:p w14:paraId="3B2667C2" w14:textId="77777777" w:rsidR="00672E74" w:rsidRDefault="00672E74" w:rsidP="002D2AEB"/>
    <w:p w14:paraId="4B675A8A" w14:textId="77777777" w:rsidR="00672E74" w:rsidRDefault="00672E74" w:rsidP="0052260B"/>
    <w:p w14:paraId="57092A89" w14:textId="77777777" w:rsidR="00672E74" w:rsidRDefault="00672E74"/>
    <w:p w14:paraId="15B1B1C6" w14:textId="77777777" w:rsidR="00672E74" w:rsidRDefault="00672E74" w:rsidP="00F7463A"/>
    <w:p w14:paraId="5CFDB0E6" w14:textId="77777777" w:rsidR="00672E74" w:rsidRDefault="00672E74" w:rsidP="00F7463A"/>
    <w:p w14:paraId="0B785BB2" w14:textId="77777777" w:rsidR="00672E74" w:rsidRDefault="00672E74" w:rsidP="00F7463A"/>
    <w:p w14:paraId="236283F9" w14:textId="77777777" w:rsidR="00672E74" w:rsidRDefault="00672E74" w:rsidP="00F7463A"/>
    <w:p w14:paraId="156DA5CD" w14:textId="77777777" w:rsidR="00672E74" w:rsidRDefault="00672E74" w:rsidP="00F7463A"/>
    <w:p w14:paraId="2A7E61BF" w14:textId="77777777" w:rsidR="00672E74" w:rsidRDefault="00672E74" w:rsidP="00F7463A"/>
    <w:p w14:paraId="4D789FAC" w14:textId="77777777" w:rsidR="00672E74" w:rsidRDefault="00672E74" w:rsidP="007C528A"/>
    <w:p w14:paraId="279267AC" w14:textId="77777777" w:rsidR="00672E74" w:rsidRDefault="00672E74" w:rsidP="007C528A"/>
    <w:p w14:paraId="369FF153" w14:textId="77777777" w:rsidR="00672E74" w:rsidRDefault="00672E74"/>
    <w:p w14:paraId="30F9CDB4" w14:textId="77777777" w:rsidR="00672E74" w:rsidRDefault="00672E74"/>
    <w:p w14:paraId="7A552FFA" w14:textId="77777777" w:rsidR="00672E74" w:rsidRDefault="00672E74" w:rsidP="000C7007"/>
  </w:endnote>
  <w:endnote w:type="continuationSeparator" w:id="0">
    <w:p w14:paraId="7D68057D" w14:textId="77777777" w:rsidR="00672E74" w:rsidRDefault="00672E74" w:rsidP="002D2AEB">
      <w:r>
        <w:continuationSeparator/>
      </w:r>
    </w:p>
    <w:p w14:paraId="1AA7942F" w14:textId="77777777" w:rsidR="00672E74" w:rsidRDefault="00672E74" w:rsidP="002D2AEB"/>
    <w:p w14:paraId="29EC87A6" w14:textId="77777777" w:rsidR="00672E74" w:rsidRDefault="00672E74" w:rsidP="002D2AEB"/>
    <w:p w14:paraId="721CA419" w14:textId="77777777" w:rsidR="00672E74" w:rsidRDefault="00672E74" w:rsidP="002D2AEB"/>
    <w:p w14:paraId="4FD04725" w14:textId="77777777" w:rsidR="00672E74" w:rsidRDefault="00672E74" w:rsidP="002D2AEB"/>
    <w:p w14:paraId="04463E39" w14:textId="77777777" w:rsidR="00672E74" w:rsidRDefault="00672E74" w:rsidP="002D2AEB"/>
    <w:p w14:paraId="15CDB3C7" w14:textId="77777777" w:rsidR="00672E74" w:rsidRDefault="00672E74" w:rsidP="002D2AEB"/>
    <w:p w14:paraId="0F768D12" w14:textId="77777777" w:rsidR="00672E74" w:rsidRDefault="00672E74" w:rsidP="002D2AEB"/>
    <w:p w14:paraId="520EB2B8" w14:textId="77777777" w:rsidR="00672E74" w:rsidRDefault="00672E74" w:rsidP="002D2AEB"/>
    <w:p w14:paraId="18EB2C1D" w14:textId="77777777" w:rsidR="00672E74" w:rsidRDefault="00672E74" w:rsidP="002D2AEB"/>
    <w:p w14:paraId="11082443" w14:textId="77777777" w:rsidR="00672E74" w:rsidRDefault="00672E74" w:rsidP="002D2AEB"/>
    <w:p w14:paraId="0063DC03" w14:textId="77777777" w:rsidR="00672E74" w:rsidRDefault="00672E74" w:rsidP="0052260B"/>
    <w:p w14:paraId="11FBFF03" w14:textId="77777777" w:rsidR="00672E74" w:rsidRDefault="00672E74"/>
    <w:p w14:paraId="0B72D81B" w14:textId="77777777" w:rsidR="00672E74" w:rsidRDefault="00672E74" w:rsidP="00F7463A"/>
    <w:p w14:paraId="4FD946A0" w14:textId="77777777" w:rsidR="00672E74" w:rsidRDefault="00672E74" w:rsidP="00F7463A"/>
    <w:p w14:paraId="5D774AB6" w14:textId="77777777" w:rsidR="00672E74" w:rsidRDefault="00672E74" w:rsidP="00F7463A"/>
    <w:p w14:paraId="447A0B53" w14:textId="77777777" w:rsidR="00672E74" w:rsidRDefault="00672E74" w:rsidP="00F7463A"/>
    <w:p w14:paraId="19113583" w14:textId="77777777" w:rsidR="00672E74" w:rsidRDefault="00672E74" w:rsidP="00F7463A"/>
    <w:p w14:paraId="443EAB92" w14:textId="77777777" w:rsidR="00672E74" w:rsidRDefault="00672E74" w:rsidP="00F7463A"/>
    <w:p w14:paraId="3348D6BB" w14:textId="77777777" w:rsidR="00672E74" w:rsidRDefault="00672E74" w:rsidP="007C528A"/>
    <w:p w14:paraId="0C62A3D8" w14:textId="77777777" w:rsidR="00672E74" w:rsidRDefault="00672E74" w:rsidP="007C528A"/>
    <w:p w14:paraId="3F345C20" w14:textId="77777777" w:rsidR="00672E74" w:rsidRDefault="00672E74"/>
    <w:p w14:paraId="56BF1C7A" w14:textId="77777777" w:rsidR="00672E74" w:rsidRDefault="00672E74"/>
    <w:p w14:paraId="7CB460E3" w14:textId="77777777" w:rsidR="00672E74" w:rsidRDefault="00672E74" w:rsidP="000C70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MT">
    <w:altName w:val="Arial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80507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AC5DA9" w14:textId="64AE0A5D" w:rsidR="00286A5A" w:rsidRDefault="00286A5A" w:rsidP="002D2AEB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7305A5" w14:textId="77777777" w:rsidR="00286A5A" w:rsidRDefault="00286A5A" w:rsidP="002D2AEB">
    <w:pPr>
      <w:pStyle w:val="Footer"/>
    </w:pPr>
  </w:p>
  <w:p w14:paraId="21FB156A" w14:textId="77777777" w:rsidR="00286A5A" w:rsidRDefault="00286A5A" w:rsidP="002D2AEB"/>
  <w:p w14:paraId="569C1BAB" w14:textId="77777777" w:rsidR="00286A5A" w:rsidRDefault="00286A5A" w:rsidP="002D2AEB"/>
  <w:p w14:paraId="70EE694E" w14:textId="77777777" w:rsidR="00286A5A" w:rsidRDefault="00286A5A" w:rsidP="002D2AEB"/>
  <w:p w14:paraId="5E1896D6" w14:textId="77777777" w:rsidR="00286A5A" w:rsidRDefault="00286A5A" w:rsidP="002D2AEB"/>
  <w:p w14:paraId="60B44ECB" w14:textId="77777777" w:rsidR="007744AC" w:rsidRDefault="007744AC" w:rsidP="002D2AEB"/>
  <w:p w14:paraId="70329101" w14:textId="77777777" w:rsidR="00BD0A1D" w:rsidRDefault="00BD0A1D" w:rsidP="002D2AEB"/>
  <w:p w14:paraId="7CA60993" w14:textId="77777777" w:rsidR="00BD0A1D" w:rsidRDefault="00BD0A1D" w:rsidP="002D2AEB"/>
  <w:p w14:paraId="7AC9ADCA" w14:textId="77777777" w:rsidR="00F65204" w:rsidRDefault="00F65204" w:rsidP="002D2AEB"/>
  <w:p w14:paraId="2E021A66" w14:textId="77777777" w:rsidR="0005170D" w:rsidRDefault="0005170D" w:rsidP="002D2AEB"/>
  <w:p w14:paraId="24E0DF6B" w14:textId="77777777" w:rsidR="0005170D" w:rsidRDefault="0005170D" w:rsidP="002D2AEB"/>
  <w:p w14:paraId="079B5463" w14:textId="77777777" w:rsidR="0005170D" w:rsidRDefault="0005170D" w:rsidP="0052260B"/>
  <w:p w14:paraId="544D41D8" w14:textId="77777777" w:rsidR="00447599" w:rsidRDefault="00447599"/>
  <w:p w14:paraId="1A945657" w14:textId="77777777" w:rsidR="00447599" w:rsidRDefault="00447599" w:rsidP="00F7463A"/>
  <w:p w14:paraId="12E4EFEE" w14:textId="77777777" w:rsidR="00447599" w:rsidRDefault="00447599" w:rsidP="00F7463A"/>
  <w:p w14:paraId="4C4AD2B0" w14:textId="77777777" w:rsidR="00447599" w:rsidRDefault="00447599" w:rsidP="00F7463A"/>
  <w:p w14:paraId="51F22A12" w14:textId="77777777" w:rsidR="00447599" w:rsidRDefault="00447599" w:rsidP="00F7463A"/>
  <w:p w14:paraId="07983146" w14:textId="77777777" w:rsidR="00447599" w:rsidRDefault="00447599" w:rsidP="00F7463A"/>
  <w:p w14:paraId="0745DF50" w14:textId="77777777" w:rsidR="00447599" w:rsidRDefault="00447599" w:rsidP="00F7463A"/>
  <w:p w14:paraId="28AF518F" w14:textId="77777777" w:rsidR="00447599" w:rsidRDefault="00447599" w:rsidP="007C528A"/>
  <w:p w14:paraId="4440140F" w14:textId="77777777" w:rsidR="00447599" w:rsidRDefault="00447599" w:rsidP="007C528A"/>
  <w:p w14:paraId="441D6D6E" w14:textId="77777777" w:rsidR="00D35AB2" w:rsidRDefault="00D35AB2"/>
  <w:p w14:paraId="3E605664" w14:textId="77777777" w:rsidR="006956CE" w:rsidRDefault="006956CE"/>
  <w:p w14:paraId="5D49E569" w14:textId="77777777" w:rsidR="006956CE" w:rsidRDefault="006956CE" w:rsidP="000C700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8E7B94" w14:textId="77777777" w:rsidR="00286A5A" w:rsidRDefault="00286A5A" w:rsidP="002D2AEB"/>
  <w:p w14:paraId="3885A773" w14:textId="77777777" w:rsidR="007744AC" w:rsidRDefault="007744AC" w:rsidP="002D2AE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96F2A9" w14:textId="77777777" w:rsidR="00672E74" w:rsidRDefault="00672E74" w:rsidP="002D2AEB">
      <w:r>
        <w:separator/>
      </w:r>
    </w:p>
    <w:p w14:paraId="31E82612" w14:textId="77777777" w:rsidR="00672E74" w:rsidRDefault="00672E74" w:rsidP="002D2AEB"/>
    <w:p w14:paraId="320950DD" w14:textId="77777777" w:rsidR="00672E74" w:rsidRDefault="00672E74" w:rsidP="002D2AEB"/>
    <w:p w14:paraId="2A6FFD56" w14:textId="77777777" w:rsidR="00672E74" w:rsidRDefault="00672E74" w:rsidP="002D2AEB"/>
    <w:p w14:paraId="255697EC" w14:textId="77777777" w:rsidR="00672E74" w:rsidRDefault="00672E74" w:rsidP="002D2AEB"/>
    <w:p w14:paraId="060EFDBF" w14:textId="77777777" w:rsidR="00672E74" w:rsidRDefault="00672E74" w:rsidP="002D2AEB"/>
    <w:p w14:paraId="08294708" w14:textId="77777777" w:rsidR="00672E74" w:rsidRDefault="00672E74" w:rsidP="002D2AEB"/>
    <w:p w14:paraId="3296ABB0" w14:textId="77777777" w:rsidR="00672E74" w:rsidRDefault="00672E74" w:rsidP="002D2AEB"/>
    <w:p w14:paraId="5945581A" w14:textId="77777777" w:rsidR="00672E74" w:rsidRDefault="00672E74" w:rsidP="002D2AEB"/>
    <w:p w14:paraId="5451BD21" w14:textId="77777777" w:rsidR="00672E74" w:rsidRDefault="00672E74" w:rsidP="002D2AEB"/>
    <w:p w14:paraId="5ED1731A" w14:textId="77777777" w:rsidR="00672E74" w:rsidRDefault="00672E74" w:rsidP="002D2AEB"/>
    <w:p w14:paraId="24399DAA" w14:textId="77777777" w:rsidR="00672E74" w:rsidRDefault="00672E74" w:rsidP="0052260B"/>
    <w:p w14:paraId="516247D7" w14:textId="77777777" w:rsidR="00672E74" w:rsidRDefault="00672E74"/>
    <w:p w14:paraId="426AEF14" w14:textId="77777777" w:rsidR="00672E74" w:rsidRDefault="00672E74" w:rsidP="00F7463A"/>
    <w:p w14:paraId="1B62A24B" w14:textId="77777777" w:rsidR="00672E74" w:rsidRDefault="00672E74" w:rsidP="00F7463A"/>
    <w:p w14:paraId="31F8CA6C" w14:textId="77777777" w:rsidR="00672E74" w:rsidRDefault="00672E74" w:rsidP="00F7463A"/>
    <w:p w14:paraId="307A6D66" w14:textId="77777777" w:rsidR="00672E74" w:rsidRDefault="00672E74" w:rsidP="00F7463A"/>
    <w:p w14:paraId="63C3A590" w14:textId="77777777" w:rsidR="00672E74" w:rsidRDefault="00672E74" w:rsidP="00F7463A"/>
    <w:p w14:paraId="63B37867" w14:textId="77777777" w:rsidR="00672E74" w:rsidRDefault="00672E74" w:rsidP="00F7463A"/>
    <w:p w14:paraId="771EE141" w14:textId="77777777" w:rsidR="00672E74" w:rsidRDefault="00672E74" w:rsidP="007C528A"/>
    <w:p w14:paraId="76B472A5" w14:textId="77777777" w:rsidR="00672E74" w:rsidRDefault="00672E74" w:rsidP="007C528A"/>
    <w:p w14:paraId="039F23D9" w14:textId="77777777" w:rsidR="00672E74" w:rsidRDefault="00672E74"/>
    <w:p w14:paraId="0B2EF1B6" w14:textId="77777777" w:rsidR="00672E74" w:rsidRDefault="00672E74"/>
    <w:p w14:paraId="22FB773C" w14:textId="77777777" w:rsidR="00672E74" w:rsidRDefault="00672E74" w:rsidP="000C7007"/>
  </w:footnote>
  <w:footnote w:type="continuationSeparator" w:id="0">
    <w:p w14:paraId="14B4A6A2" w14:textId="77777777" w:rsidR="00672E74" w:rsidRDefault="00672E74" w:rsidP="002D2AEB">
      <w:r>
        <w:continuationSeparator/>
      </w:r>
    </w:p>
    <w:p w14:paraId="71696300" w14:textId="77777777" w:rsidR="00672E74" w:rsidRDefault="00672E74" w:rsidP="002D2AEB"/>
    <w:p w14:paraId="7307E225" w14:textId="77777777" w:rsidR="00672E74" w:rsidRDefault="00672E74" w:rsidP="002D2AEB"/>
    <w:p w14:paraId="107B9C0E" w14:textId="77777777" w:rsidR="00672E74" w:rsidRDefault="00672E74" w:rsidP="002D2AEB"/>
    <w:p w14:paraId="711E8D3D" w14:textId="77777777" w:rsidR="00672E74" w:rsidRDefault="00672E74" w:rsidP="002D2AEB"/>
    <w:p w14:paraId="3C1D5A4A" w14:textId="77777777" w:rsidR="00672E74" w:rsidRDefault="00672E74" w:rsidP="002D2AEB"/>
    <w:p w14:paraId="4D1DAFE9" w14:textId="77777777" w:rsidR="00672E74" w:rsidRDefault="00672E74" w:rsidP="002D2AEB"/>
    <w:p w14:paraId="06F24E1F" w14:textId="77777777" w:rsidR="00672E74" w:rsidRDefault="00672E74" w:rsidP="002D2AEB"/>
    <w:p w14:paraId="18ABB1E3" w14:textId="77777777" w:rsidR="00672E74" w:rsidRDefault="00672E74" w:rsidP="002D2AEB"/>
    <w:p w14:paraId="0DD414E7" w14:textId="77777777" w:rsidR="00672E74" w:rsidRDefault="00672E74" w:rsidP="002D2AEB"/>
    <w:p w14:paraId="1C32A7AE" w14:textId="77777777" w:rsidR="00672E74" w:rsidRDefault="00672E74" w:rsidP="002D2AEB"/>
    <w:p w14:paraId="5E5775CE" w14:textId="77777777" w:rsidR="00672E74" w:rsidRDefault="00672E74" w:rsidP="0052260B"/>
    <w:p w14:paraId="5C4F577F" w14:textId="77777777" w:rsidR="00672E74" w:rsidRDefault="00672E74"/>
    <w:p w14:paraId="6ADC800C" w14:textId="77777777" w:rsidR="00672E74" w:rsidRDefault="00672E74" w:rsidP="00F7463A"/>
    <w:p w14:paraId="28292F31" w14:textId="77777777" w:rsidR="00672E74" w:rsidRDefault="00672E74" w:rsidP="00F7463A"/>
    <w:p w14:paraId="4F0434C1" w14:textId="77777777" w:rsidR="00672E74" w:rsidRDefault="00672E74" w:rsidP="00F7463A"/>
    <w:p w14:paraId="6F68B4AA" w14:textId="77777777" w:rsidR="00672E74" w:rsidRDefault="00672E74" w:rsidP="00F7463A"/>
    <w:p w14:paraId="1EE7D4D2" w14:textId="77777777" w:rsidR="00672E74" w:rsidRDefault="00672E74" w:rsidP="00F7463A"/>
    <w:p w14:paraId="3EDC47E4" w14:textId="77777777" w:rsidR="00672E74" w:rsidRDefault="00672E74" w:rsidP="00F7463A"/>
    <w:p w14:paraId="23BEDA3C" w14:textId="77777777" w:rsidR="00672E74" w:rsidRDefault="00672E74" w:rsidP="007C528A"/>
    <w:p w14:paraId="6BC6F28E" w14:textId="77777777" w:rsidR="00672E74" w:rsidRDefault="00672E74" w:rsidP="007C528A"/>
    <w:p w14:paraId="4A542BB8" w14:textId="77777777" w:rsidR="00672E74" w:rsidRDefault="00672E74"/>
    <w:p w14:paraId="1A1E0EAF" w14:textId="77777777" w:rsidR="00672E74" w:rsidRDefault="00672E74"/>
    <w:p w14:paraId="0E260514" w14:textId="77777777" w:rsidR="00672E74" w:rsidRDefault="00672E74" w:rsidP="000C700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586"/>
    <w:rsid w:val="00000257"/>
    <w:rsid w:val="0001696C"/>
    <w:rsid w:val="000311F7"/>
    <w:rsid w:val="00032E3E"/>
    <w:rsid w:val="00033168"/>
    <w:rsid w:val="0003355D"/>
    <w:rsid w:val="000355B3"/>
    <w:rsid w:val="00037586"/>
    <w:rsid w:val="00044762"/>
    <w:rsid w:val="0005170D"/>
    <w:rsid w:val="00070516"/>
    <w:rsid w:val="00074E50"/>
    <w:rsid w:val="00077B3B"/>
    <w:rsid w:val="00082541"/>
    <w:rsid w:val="000845AA"/>
    <w:rsid w:val="000A3E87"/>
    <w:rsid w:val="000B3F22"/>
    <w:rsid w:val="000B787C"/>
    <w:rsid w:val="000C0EDE"/>
    <w:rsid w:val="000C7007"/>
    <w:rsid w:val="000C7FD2"/>
    <w:rsid w:val="000D1C73"/>
    <w:rsid w:val="000E19F9"/>
    <w:rsid w:val="000F541D"/>
    <w:rsid w:val="000F72A6"/>
    <w:rsid w:val="001026E7"/>
    <w:rsid w:val="00105BE6"/>
    <w:rsid w:val="001061BE"/>
    <w:rsid w:val="00107883"/>
    <w:rsid w:val="00112A91"/>
    <w:rsid w:val="0012031A"/>
    <w:rsid w:val="0012383A"/>
    <w:rsid w:val="0012543F"/>
    <w:rsid w:val="0013078B"/>
    <w:rsid w:val="00136B17"/>
    <w:rsid w:val="001451E4"/>
    <w:rsid w:val="0015338B"/>
    <w:rsid w:val="00157297"/>
    <w:rsid w:val="001622E9"/>
    <w:rsid w:val="001634C3"/>
    <w:rsid w:val="001754BE"/>
    <w:rsid w:val="00176F0C"/>
    <w:rsid w:val="00176F43"/>
    <w:rsid w:val="00183AE0"/>
    <w:rsid w:val="00190D17"/>
    <w:rsid w:val="00193FB8"/>
    <w:rsid w:val="0019500E"/>
    <w:rsid w:val="001A26B9"/>
    <w:rsid w:val="001C4A80"/>
    <w:rsid w:val="001C7DD7"/>
    <w:rsid w:val="001D0564"/>
    <w:rsid w:val="001D3239"/>
    <w:rsid w:val="001D5C36"/>
    <w:rsid w:val="001E1A2B"/>
    <w:rsid w:val="001E5981"/>
    <w:rsid w:val="001F7432"/>
    <w:rsid w:val="0020197D"/>
    <w:rsid w:val="00204E4A"/>
    <w:rsid w:val="002064F8"/>
    <w:rsid w:val="00222196"/>
    <w:rsid w:val="002354A5"/>
    <w:rsid w:val="00241433"/>
    <w:rsid w:val="00242002"/>
    <w:rsid w:val="002462A8"/>
    <w:rsid w:val="00250BD1"/>
    <w:rsid w:val="00260732"/>
    <w:rsid w:val="00264407"/>
    <w:rsid w:val="00274E46"/>
    <w:rsid w:val="002812B6"/>
    <w:rsid w:val="00286A5A"/>
    <w:rsid w:val="00293850"/>
    <w:rsid w:val="00296A3B"/>
    <w:rsid w:val="002A0E92"/>
    <w:rsid w:val="002A0FF2"/>
    <w:rsid w:val="002B0FA0"/>
    <w:rsid w:val="002B43BB"/>
    <w:rsid w:val="002B6973"/>
    <w:rsid w:val="002C779F"/>
    <w:rsid w:val="002D2AEB"/>
    <w:rsid w:val="002D7F6B"/>
    <w:rsid w:val="002E47D0"/>
    <w:rsid w:val="002E6428"/>
    <w:rsid w:val="002E79AA"/>
    <w:rsid w:val="002F0391"/>
    <w:rsid w:val="002F5333"/>
    <w:rsid w:val="003063BB"/>
    <w:rsid w:val="0030692B"/>
    <w:rsid w:val="00310D55"/>
    <w:rsid w:val="003217CD"/>
    <w:rsid w:val="003225FA"/>
    <w:rsid w:val="00324587"/>
    <w:rsid w:val="0032585E"/>
    <w:rsid w:val="00325EE5"/>
    <w:rsid w:val="003336F2"/>
    <w:rsid w:val="003344DB"/>
    <w:rsid w:val="003377CC"/>
    <w:rsid w:val="00342450"/>
    <w:rsid w:val="00346330"/>
    <w:rsid w:val="00353A9E"/>
    <w:rsid w:val="00355202"/>
    <w:rsid w:val="00361304"/>
    <w:rsid w:val="003653A4"/>
    <w:rsid w:val="003726C4"/>
    <w:rsid w:val="0038310B"/>
    <w:rsid w:val="003B0853"/>
    <w:rsid w:val="003B3E07"/>
    <w:rsid w:val="003B3FCC"/>
    <w:rsid w:val="003B4EE1"/>
    <w:rsid w:val="003C028C"/>
    <w:rsid w:val="003C0BED"/>
    <w:rsid w:val="003D0871"/>
    <w:rsid w:val="003D0F88"/>
    <w:rsid w:val="003D4037"/>
    <w:rsid w:val="004069EE"/>
    <w:rsid w:val="00406D70"/>
    <w:rsid w:val="00411155"/>
    <w:rsid w:val="004145F9"/>
    <w:rsid w:val="00415F44"/>
    <w:rsid w:val="00420C9C"/>
    <w:rsid w:val="00435060"/>
    <w:rsid w:val="00441BE6"/>
    <w:rsid w:val="00447599"/>
    <w:rsid w:val="00447716"/>
    <w:rsid w:val="00452DCE"/>
    <w:rsid w:val="00460532"/>
    <w:rsid w:val="0046321E"/>
    <w:rsid w:val="004639CB"/>
    <w:rsid w:val="00465959"/>
    <w:rsid w:val="0046618D"/>
    <w:rsid w:val="0049252B"/>
    <w:rsid w:val="004931FA"/>
    <w:rsid w:val="004B43ED"/>
    <w:rsid w:val="004C426A"/>
    <w:rsid w:val="004F40CD"/>
    <w:rsid w:val="004F74C8"/>
    <w:rsid w:val="004F751D"/>
    <w:rsid w:val="00501AD1"/>
    <w:rsid w:val="00501D39"/>
    <w:rsid w:val="005033A9"/>
    <w:rsid w:val="0052260B"/>
    <w:rsid w:val="00525ADC"/>
    <w:rsid w:val="00532928"/>
    <w:rsid w:val="00540844"/>
    <w:rsid w:val="0054297D"/>
    <w:rsid w:val="00544CB9"/>
    <w:rsid w:val="005463BC"/>
    <w:rsid w:val="00547191"/>
    <w:rsid w:val="0056565F"/>
    <w:rsid w:val="00580C05"/>
    <w:rsid w:val="00581354"/>
    <w:rsid w:val="0058269D"/>
    <w:rsid w:val="00591AF5"/>
    <w:rsid w:val="005A0934"/>
    <w:rsid w:val="005A6BD8"/>
    <w:rsid w:val="005B055E"/>
    <w:rsid w:val="005B4EC4"/>
    <w:rsid w:val="005D626B"/>
    <w:rsid w:val="005E15E5"/>
    <w:rsid w:val="005F16A2"/>
    <w:rsid w:val="00600474"/>
    <w:rsid w:val="006049EE"/>
    <w:rsid w:val="0062207C"/>
    <w:rsid w:val="006353A6"/>
    <w:rsid w:val="00643C86"/>
    <w:rsid w:val="006509AB"/>
    <w:rsid w:val="0065112C"/>
    <w:rsid w:val="00654D83"/>
    <w:rsid w:val="00670BB8"/>
    <w:rsid w:val="00672E74"/>
    <w:rsid w:val="00675206"/>
    <w:rsid w:val="0067565C"/>
    <w:rsid w:val="0068163E"/>
    <w:rsid w:val="00682489"/>
    <w:rsid w:val="00687D53"/>
    <w:rsid w:val="00690E09"/>
    <w:rsid w:val="006956CE"/>
    <w:rsid w:val="006A09AD"/>
    <w:rsid w:val="006A4297"/>
    <w:rsid w:val="006B11BA"/>
    <w:rsid w:val="006C2CEF"/>
    <w:rsid w:val="006C3B92"/>
    <w:rsid w:val="006E02C2"/>
    <w:rsid w:val="006E6EAF"/>
    <w:rsid w:val="006F2A15"/>
    <w:rsid w:val="006F7F9A"/>
    <w:rsid w:val="00705143"/>
    <w:rsid w:val="00705EDF"/>
    <w:rsid w:val="0072191A"/>
    <w:rsid w:val="007315BA"/>
    <w:rsid w:val="00732E9B"/>
    <w:rsid w:val="00737081"/>
    <w:rsid w:val="0074415C"/>
    <w:rsid w:val="007451B4"/>
    <w:rsid w:val="00751A1B"/>
    <w:rsid w:val="00764E36"/>
    <w:rsid w:val="007668F5"/>
    <w:rsid w:val="00770AD6"/>
    <w:rsid w:val="00773D20"/>
    <w:rsid w:val="007744AC"/>
    <w:rsid w:val="00774BE9"/>
    <w:rsid w:val="00776028"/>
    <w:rsid w:val="0078224B"/>
    <w:rsid w:val="00783DE8"/>
    <w:rsid w:val="007929CF"/>
    <w:rsid w:val="00796259"/>
    <w:rsid w:val="007A0FE1"/>
    <w:rsid w:val="007A11DD"/>
    <w:rsid w:val="007A39EE"/>
    <w:rsid w:val="007B042D"/>
    <w:rsid w:val="007B38B8"/>
    <w:rsid w:val="007B587E"/>
    <w:rsid w:val="007B6A35"/>
    <w:rsid w:val="007B7380"/>
    <w:rsid w:val="007C0378"/>
    <w:rsid w:val="007C2448"/>
    <w:rsid w:val="007C2467"/>
    <w:rsid w:val="007C2747"/>
    <w:rsid w:val="007C528A"/>
    <w:rsid w:val="007D1B3C"/>
    <w:rsid w:val="007D1E01"/>
    <w:rsid w:val="007D48AD"/>
    <w:rsid w:val="007D5AC4"/>
    <w:rsid w:val="007D6BFD"/>
    <w:rsid w:val="007E0B0B"/>
    <w:rsid w:val="007E2038"/>
    <w:rsid w:val="007F3000"/>
    <w:rsid w:val="007F5660"/>
    <w:rsid w:val="007F79AF"/>
    <w:rsid w:val="008020F0"/>
    <w:rsid w:val="00811F2F"/>
    <w:rsid w:val="00822016"/>
    <w:rsid w:val="00833756"/>
    <w:rsid w:val="0084219D"/>
    <w:rsid w:val="008432D7"/>
    <w:rsid w:val="00843BA4"/>
    <w:rsid w:val="00844011"/>
    <w:rsid w:val="0085235B"/>
    <w:rsid w:val="008604AA"/>
    <w:rsid w:val="0086448F"/>
    <w:rsid w:val="00866DCD"/>
    <w:rsid w:val="0087390E"/>
    <w:rsid w:val="008744C9"/>
    <w:rsid w:val="00877A62"/>
    <w:rsid w:val="008A110A"/>
    <w:rsid w:val="008A29AE"/>
    <w:rsid w:val="008B295A"/>
    <w:rsid w:val="008B7010"/>
    <w:rsid w:val="008C2549"/>
    <w:rsid w:val="008C6ED2"/>
    <w:rsid w:val="008C7DB8"/>
    <w:rsid w:val="008D37EA"/>
    <w:rsid w:val="008E1586"/>
    <w:rsid w:val="008F107F"/>
    <w:rsid w:val="0090087F"/>
    <w:rsid w:val="00901567"/>
    <w:rsid w:val="00906D6D"/>
    <w:rsid w:val="00906E9E"/>
    <w:rsid w:val="00914D2C"/>
    <w:rsid w:val="009268D0"/>
    <w:rsid w:val="00935485"/>
    <w:rsid w:val="0094154F"/>
    <w:rsid w:val="00946797"/>
    <w:rsid w:val="0094755F"/>
    <w:rsid w:val="00947F84"/>
    <w:rsid w:val="0096149E"/>
    <w:rsid w:val="009625C4"/>
    <w:rsid w:val="00965F82"/>
    <w:rsid w:val="00966BE3"/>
    <w:rsid w:val="009705EC"/>
    <w:rsid w:val="0097515E"/>
    <w:rsid w:val="00982128"/>
    <w:rsid w:val="00985486"/>
    <w:rsid w:val="00986B3D"/>
    <w:rsid w:val="0099694B"/>
    <w:rsid w:val="009A1D04"/>
    <w:rsid w:val="009A59A8"/>
    <w:rsid w:val="009B3BBD"/>
    <w:rsid w:val="009C2BB6"/>
    <w:rsid w:val="009C3716"/>
    <w:rsid w:val="009C4366"/>
    <w:rsid w:val="009D03D9"/>
    <w:rsid w:val="009D0497"/>
    <w:rsid w:val="009D3441"/>
    <w:rsid w:val="009E18D8"/>
    <w:rsid w:val="009F2F4F"/>
    <w:rsid w:val="009F6C0E"/>
    <w:rsid w:val="00A009BC"/>
    <w:rsid w:val="00A163E3"/>
    <w:rsid w:val="00A229C3"/>
    <w:rsid w:val="00A31F57"/>
    <w:rsid w:val="00A41A4C"/>
    <w:rsid w:val="00A53CB8"/>
    <w:rsid w:val="00A54EE4"/>
    <w:rsid w:val="00A86B8B"/>
    <w:rsid w:val="00A92AB1"/>
    <w:rsid w:val="00A93C2F"/>
    <w:rsid w:val="00A94A37"/>
    <w:rsid w:val="00A9743C"/>
    <w:rsid w:val="00AA4524"/>
    <w:rsid w:val="00AA6D5B"/>
    <w:rsid w:val="00AB0C96"/>
    <w:rsid w:val="00AB1000"/>
    <w:rsid w:val="00AB70AE"/>
    <w:rsid w:val="00AC53E2"/>
    <w:rsid w:val="00AD698E"/>
    <w:rsid w:val="00AE39F3"/>
    <w:rsid w:val="00AE55BE"/>
    <w:rsid w:val="00AF0249"/>
    <w:rsid w:val="00AF32F7"/>
    <w:rsid w:val="00B02823"/>
    <w:rsid w:val="00B2115C"/>
    <w:rsid w:val="00B30830"/>
    <w:rsid w:val="00B40F22"/>
    <w:rsid w:val="00B57CEC"/>
    <w:rsid w:val="00B63025"/>
    <w:rsid w:val="00B679EC"/>
    <w:rsid w:val="00B722BF"/>
    <w:rsid w:val="00B76DFE"/>
    <w:rsid w:val="00B92BCA"/>
    <w:rsid w:val="00BA5700"/>
    <w:rsid w:val="00BA6536"/>
    <w:rsid w:val="00BC1B9D"/>
    <w:rsid w:val="00BC4D90"/>
    <w:rsid w:val="00BC524F"/>
    <w:rsid w:val="00BC69A9"/>
    <w:rsid w:val="00BC79E2"/>
    <w:rsid w:val="00BD0A1D"/>
    <w:rsid w:val="00BD3867"/>
    <w:rsid w:val="00BD663E"/>
    <w:rsid w:val="00BD728B"/>
    <w:rsid w:val="00BE2864"/>
    <w:rsid w:val="00BE3A00"/>
    <w:rsid w:val="00BF4F9A"/>
    <w:rsid w:val="00C00CF4"/>
    <w:rsid w:val="00C10893"/>
    <w:rsid w:val="00C115EA"/>
    <w:rsid w:val="00C1634C"/>
    <w:rsid w:val="00C20D29"/>
    <w:rsid w:val="00C21C63"/>
    <w:rsid w:val="00C25613"/>
    <w:rsid w:val="00C271B7"/>
    <w:rsid w:val="00C27A3D"/>
    <w:rsid w:val="00C32772"/>
    <w:rsid w:val="00C42848"/>
    <w:rsid w:val="00C465E6"/>
    <w:rsid w:val="00C468C4"/>
    <w:rsid w:val="00C53361"/>
    <w:rsid w:val="00C606C1"/>
    <w:rsid w:val="00C63CE7"/>
    <w:rsid w:val="00C66EA0"/>
    <w:rsid w:val="00C818A5"/>
    <w:rsid w:val="00C844A0"/>
    <w:rsid w:val="00C91103"/>
    <w:rsid w:val="00C927C7"/>
    <w:rsid w:val="00C972D1"/>
    <w:rsid w:val="00CA25C7"/>
    <w:rsid w:val="00CA4A9D"/>
    <w:rsid w:val="00CA4B47"/>
    <w:rsid w:val="00CB5299"/>
    <w:rsid w:val="00CD7A8C"/>
    <w:rsid w:val="00CE4D0D"/>
    <w:rsid w:val="00CF228F"/>
    <w:rsid w:val="00CF2F3F"/>
    <w:rsid w:val="00D00C1C"/>
    <w:rsid w:val="00D05131"/>
    <w:rsid w:val="00D1189F"/>
    <w:rsid w:val="00D11F30"/>
    <w:rsid w:val="00D122A6"/>
    <w:rsid w:val="00D17CB9"/>
    <w:rsid w:val="00D237C6"/>
    <w:rsid w:val="00D3338C"/>
    <w:rsid w:val="00D34CDB"/>
    <w:rsid w:val="00D35AB2"/>
    <w:rsid w:val="00D37353"/>
    <w:rsid w:val="00D42841"/>
    <w:rsid w:val="00D46E67"/>
    <w:rsid w:val="00D56B93"/>
    <w:rsid w:val="00D6393B"/>
    <w:rsid w:val="00D63F00"/>
    <w:rsid w:val="00D75A71"/>
    <w:rsid w:val="00D84677"/>
    <w:rsid w:val="00D92428"/>
    <w:rsid w:val="00D92DFA"/>
    <w:rsid w:val="00D967EE"/>
    <w:rsid w:val="00DA02B6"/>
    <w:rsid w:val="00DA09CB"/>
    <w:rsid w:val="00DA2673"/>
    <w:rsid w:val="00DA4E31"/>
    <w:rsid w:val="00DA70F2"/>
    <w:rsid w:val="00DB08DF"/>
    <w:rsid w:val="00DB0AC9"/>
    <w:rsid w:val="00DB2700"/>
    <w:rsid w:val="00DB2D74"/>
    <w:rsid w:val="00DB4389"/>
    <w:rsid w:val="00DD214B"/>
    <w:rsid w:val="00DE1A93"/>
    <w:rsid w:val="00DF3D0B"/>
    <w:rsid w:val="00E0027F"/>
    <w:rsid w:val="00E038BE"/>
    <w:rsid w:val="00E05707"/>
    <w:rsid w:val="00E14751"/>
    <w:rsid w:val="00E161E1"/>
    <w:rsid w:val="00E172AA"/>
    <w:rsid w:val="00E25318"/>
    <w:rsid w:val="00E268E3"/>
    <w:rsid w:val="00E342C8"/>
    <w:rsid w:val="00E36EA5"/>
    <w:rsid w:val="00E42FC6"/>
    <w:rsid w:val="00E455D2"/>
    <w:rsid w:val="00E53D66"/>
    <w:rsid w:val="00E61B8B"/>
    <w:rsid w:val="00E676E5"/>
    <w:rsid w:val="00E841F6"/>
    <w:rsid w:val="00E84645"/>
    <w:rsid w:val="00E930FC"/>
    <w:rsid w:val="00E93AD6"/>
    <w:rsid w:val="00EA19E4"/>
    <w:rsid w:val="00EA3D86"/>
    <w:rsid w:val="00EB03ED"/>
    <w:rsid w:val="00EB36CF"/>
    <w:rsid w:val="00EC21D0"/>
    <w:rsid w:val="00ED1780"/>
    <w:rsid w:val="00ED5D8E"/>
    <w:rsid w:val="00EF0DD0"/>
    <w:rsid w:val="00EF3434"/>
    <w:rsid w:val="00EF54A2"/>
    <w:rsid w:val="00F10BFA"/>
    <w:rsid w:val="00F15DE3"/>
    <w:rsid w:val="00F23FE5"/>
    <w:rsid w:val="00F2532F"/>
    <w:rsid w:val="00F43231"/>
    <w:rsid w:val="00F52717"/>
    <w:rsid w:val="00F64448"/>
    <w:rsid w:val="00F65204"/>
    <w:rsid w:val="00F67A52"/>
    <w:rsid w:val="00F7463A"/>
    <w:rsid w:val="00F85A8B"/>
    <w:rsid w:val="00FA154A"/>
    <w:rsid w:val="00FA1910"/>
    <w:rsid w:val="00FA2196"/>
    <w:rsid w:val="00FA35A4"/>
    <w:rsid w:val="00FD7103"/>
    <w:rsid w:val="00FE0B89"/>
    <w:rsid w:val="00FF4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748AC0"/>
  <w14:defaultImageDpi w14:val="32767"/>
  <w15:chartTrackingRefBased/>
  <w15:docId w15:val="{0829211B-1FEA-274F-875D-1277C41FA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utoRedefine/>
    <w:qFormat/>
    <w:rsid w:val="002D2AEB"/>
    <w:pPr>
      <w:spacing w:line="480" w:lineRule="auto"/>
      <w:jc w:val="both"/>
    </w:pPr>
    <w:rPr>
      <w:rFonts w:ascii="Times New Roman" w:eastAsia="Times New Roman" w:hAnsi="Times New Roman" w:cs="Times New Roman"/>
      <w:color w:val="000000" w:themeColor="text1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4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2207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37586"/>
  </w:style>
  <w:style w:type="paragraph" w:customStyle="1" w:styleId="Default">
    <w:name w:val="Default"/>
    <w:link w:val="DefaultChar"/>
    <w:rsid w:val="00037586"/>
    <w:pPr>
      <w:autoSpaceDE w:val="0"/>
      <w:autoSpaceDN w:val="0"/>
      <w:adjustRightInd w:val="0"/>
    </w:pPr>
    <w:rPr>
      <w:rFonts w:ascii="Arial MT" w:eastAsia="Times New Roman" w:hAnsi="Arial MT" w:cs="Arial MT"/>
      <w:color w:val="000000"/>
      <w:lang w:val="de-DE" w:eastAsia="de-DE"/>
    </w:rPr>
  </w:style>
  <w:style w:type="character" w:customStyle="1" w:styleId="DefaultChar">
    <w:name w:val="Default Char"/>
    <w:basedOn w:val="DefaultParagraphFont"/>
    <w:link w:val="Default"/>
    <w:rsid w:val="00037586"/>
    <w:rPr>
      <w:rFonts w:ascii="Arial MT" w:eastAsia="Times New Roman" w:hAnsi="Arial MT" w:cs="Arial MT"/>
      <w:color w:val="000000"/>
      <w:lang w:val="de-DE" w:eastAsia="de-DE"/>
    </w:rPr>
  </w:style>
  <w:style w:type="table" w:styleId="TableGrid">
    <w:name w:val="Table Grid"/>
    <w:basedOn w:val="TableNormal"/>
    <w:uiPriority w:val="39"/>
    <w:rsid w:val="00037586"/>
    <w:pPr>
      <w:spacing w:line="360" w:lineRule="auto"/>
      <w:ind w:firstLine="709"/>
    </w:pPr>
    <w:rPr>
      <w:rFonts w:ascii="Times New Roman" w:eastAsia="Times New Roman" w:hAnsi="Times New Roman" w:cs="Times New Roman"/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rsid w:val="003D0871"/>
    <w:pPr>
      <w:spacing w:before="120" w:after="360"/>
      <w:jc w:val="center"/>
    </w:pPr>
  </w:style>
  <w:style w:type="paragraph" w:customStyle="1" w:styleId="Paragraph">
    <w:name w:val="Paragraph"/>
    <w:basedOn w:val="Normal"/>
    <w:rsid w:val="003D0871"/>
    <w:pPr>
      <w:spacing w:before="120"/>
      <w:ind w:firstLine="720"/>
    </w:pPr>
  </w:style>
  <w:style w:type="paragraph" w:customStyle="1" w:styleId="Head">
    <w:name w:val="Head"/>
    <w:basedOn w:val="Normal"/>
    <w:rsid w:val="003D0871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415F44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62207C"/>
    <w:rPr>
      <w:rFonts w:ascii="Times New Roman" w:eastAsia="Times New Roman" w:hAnsi="Times New Roman" w:cs="Times New Roman"/>
      <w:b/>
      <w:bCs/>
      <w:sz w:val="27"/>
      <w:szCs w:val="27"/>
      <w:lang w:val="de-DE"/>
    </w:rPr>
  </w:style>
  <w:style w:type="character" w:customStyle="1" w:styleId="apple-converted-space">
    <w:name w:val="apple-converted-space"/>
    <w:basedOn w:val="DefaultParagraphFont"/>
    <w:rsid w:val="0062207C"/>
  </w:style>
  <w:style w:type="paragraph" w:styleId="Footer">
    <w:name w:val="footer"/>
    <w:basedOn w:val="Normal"/>
    <w:link w:val="FooterChar"/>
    <w:uiPriority w:val="99"/>
    <w:unhideWhenUsed/>
    <w:rsid w:val="001026E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26E7"/>
    <w:rPr>
      <w:rFonts w:ascii="Times New Roman" w:eastAsia="Times New Roman" w:hAnsi="Times New Roman" w:cs="Times New Roman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026E7"/>
  </w:style>
  <w:style w:type="paragraph" w:styleId="ListParagraph">
    <w:name w:val="List Paragraph"/>
    <w:basedOn w:val="Normal"/>
    <w:uiPriority w:val="34"/>
    <w:qFormat/>
    <w:rsid w:val="0003355D"/>
    <w:pPr>
      <w:ind w:left="720"/>
      <w:contextualSpacing/>
    </w:pPr>
  </w:style>
  <w:style w:type="character" w:styleId="Hyperlink">
    <w:name w:val="Hyperlink"/>
    <w:uiPriority w:val="99"/>
    <w:rsid w:val="00D237C6"/>
    <w:rPr>
      <w:color w:val="0000FF"/>
      <w:u w:val="single"/>
    </w:rPr>
  </w:style>
  <w:style w:type="paragraph" w:customStyle="1" w:styleId="Teaser">
    <w:name w:val="Teaser"/>
    <w:basedOn w:val="Normal"/>
    <w:rsid w:val="00D237C6"/>
    <w:pPr>
      <w:spacing w:before="120"/>
    </w:pPr>
  </w:style>
  <w:style w:type="paragraph" w:styleId="Header">
    <w:name w:val="header"/>
    <w:basedOn w:val="Normal"/>
    <w:link w:val="HeaderChar"/>
    <w:uiPriority w:val="99"/>
    <w:unhideWhenUsed/>
    <w:rsid w:val="00EA19E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19E4"/>
    <w:rPr>
      <w:rFonts w:ascii="Times New Roman" w:eastAsia="Times New Roman" w:hAnsi="Times New Roman" w:cs="Times New Roman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42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3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2</cp:revision>
  <cp:lastPrinted>2023-06-28T11:05:00Z</cp:lastPrinted>
  <dcterms:created xsi:type="dcterms:W3CDTF">2023-11-15T14:33:00Z</dcterms:created>
  <dcterms:modified xsi:type="dcterms:W3CDTF">2024-05-23T07:34:00Z</dcterms:modified>
</cp:coreProperties>
</file>